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0E2E" w:rsidRPr="003A713E" w:rsidRDefault="00680E2E" w:rsidP="00680E2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A713E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</w:p>
    <w:p w:rsidR="00680E2E" w:rsidRPr="003A713E" w:rsidRDefault="00680E2E" w:rsidP="00680E2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A713E">
        <w:rPr>
          <w:rFonts w:ascii="Times New Roman" w:hAnsi="Times New Roman" w:cs="Times New Roman"/>
          <w:sz w:val="24"/>
          <w:szCs w:val="24"/>
          <w:lang w:val="en-US"/>
        </w:rPr>
        <w:t>Items, descriptive statistics, and factor loadings of the four-factor model of the DTW scale (Italian version)</w:t>
      </w:r>
      <w:r w:rsidR="00B8093E">
        <w:rPr>
          <w:rFonts w:ascii="Times New Roman" w:hAnsi="Times New Roman" w:cs="Times New Roman"/>
          <w:sz w:val="24"/>
          <w:szCs w:val="24"/>
          <w:lang w:val="en-US"/>
        </w:rPr>
        <w:t>.</w:t>
      </w:r>
      <w:bookmarkStart w:id="0" w:name="_GoBack"/>
      <w:bookmarkEnd w:id="0"/>
    </w:p>
    <w:tbl>
      <w:tblPr>
        <w:tblStyle w:val="Grigliatabella"/>
        <w:tblW w:w="9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61"/>
        <w:gridCol w:w="1276"/>
        <w:gridCol w:w="1275"/>
        <w:gridCol w:w="1134"/>
        <w:gridCol w:w="1843"/>
      </w:tblGrid>
      <w:tr w:rsidR="000736B2" w:rsidRPr="00165DA5" w:rsidTr="000736B2"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</w:tcPr>
          <w:p w:rsidR="00680E2E" w:rsidRPr="00165DA5" w:rsidRDefault="00680E2E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80E2E" w:rsidRPr="009E5934" w:rsidRDefault="00680E2E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 (SD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680E2E" w:rsidRPr="009E5934" w:rsidRDefault="00680E2E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kewnes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80E2E" w:rsidRPr="009E5934" w:rsidRDefault="00680E2E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urtosi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680E2E" w:rsidRPr="009E5934" w:rsidRDefault="00680E2E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tor loadings</w:t>
            </w:r>
          </w:p>
        </w:tc>
      </w:tr>
      <w:tr w:rsidR="00680E2E" w:rsidRPr="00165DA5" w:rsidTr="000736B2">
        <w:tc>
          <w:tcPr>
            <w:tcW w:w="4361" w:type="dxa"/>
            <w:tcBorders>
              <w:top w:val="single" w:sz="4" w:space="0" w:color="auto"/>
            </w:tcBorders>
          </w:tcPr>
          <w:p w:rsidR="00680E2E" w:rsidRDefault="00680E2E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1C60">
              <w:rPr>
                <w:rFonts w:ascii="Times New Roman" w:hAnsi="Times New Roman" w:cs="Times New Roman"/>
                <w:i/>
                <w:sz w:val="24"/>
                <w:szCs w:val="24"/>
              </w:rPr>
              <w:t>Narcisismo</w:t>
            </w:r>
            <w:proofErr w:type="spellEnd"/>
            <w:r w:rsidRPr="00511C6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Narcissism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80E2E" w:rsidRDefault="00680E2E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680E2E" w:rsidRDefault="00680E2E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80E2E" w:rsidRDefault="00680E2E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680E2E" w:rsidRDefault="00680E2E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0E2E" w:rsidRPr="00165DA5" w:rsidTr="000736B2">
        <w:tc>
          <w:tcPr>
            <w:tcW w:w="4361" w:type="dxa"/>
          </w:tcPr>
          <w:p w:rsidR="00680E2E" w:rsidRPr="00174730" w:rsidRDefault="00680E2E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17473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La mia posizione lavorativa è prestigiosa</w:t>
            </w:r>
          </w:p>
        </w:tc>
        <w:tc>
          <w:tcPr>
            <w:tcW w:w="1276" w:type="dxa"/>
          </w:tcPr>
          <w:p w:rsidR="00680E2E" w:rsidRDefault="000736B2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1 (0.99)</w:t>
            </w:r>
          </w:p>
        </w:tc>
        <w:tc>
          <w:tcPr>
            <w:tcW w:w="1275" w:type="dxa"/>
          </w:tcPr>
          <w:p w:rsidR="00680E2E" w:rsidRDefault="000736B2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134" w:type="dxa"/>
          </w:tcPr>
          <w:p w:rsidR="00680E2E" w:rsidRDefault="000736B2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9</w:t>
            </w:r>
          </w:p>
        </w:tc>
        <w:tc>
          <w:tcPr>
            <w:tcW w:w="1843" w:type="dxa"/>
          </w:tcPr>
          <w:p w:rsidR="00680E2E" w:rsidRDefault="0033111B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680E2E" w:rsidRPr="00165DA5" w:rsidTr="000736B2">
        <w:tc>
          <w:tcPr>
            <w:tcW w:w="4361" w:type="dxa"/>
          </w:tcPr>
          <w:p w:rsidR="00680E2E" w:rsidRPr="00174730" w:rsidRDefault="00680E2E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17473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Valgo molto di più dei miei colleghi</w:t>
            </w:r>
          </w:p>
        </w:tc>
        <w:tc>
          <w:tcPr>
            <w:tcW w:w="1276" w:type="dxa"/>
          </w:tcPr>
          <w:p w:rsidR="00680E2E" w:rsidRDefault="000736B2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0 (0.94)</w:t>
            </w:r>
          </w:p>
        </w:tc>
        <w:tc>
          <w:tcPr>
            <w:tcW w:w="1275" w:type="dxa"/>
          </w:tcPr>
          <w:p w:rsidR="00680E2E" w:rsidRDefault="000736B2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134" w:type="dxa"/>
          </w:tcPr>
          <w:p w:rsidR="00680E2E" w:rsidRDefault="000736B2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843" w:type="dxa"/>
          </w:tcPr>
          <w:p w:rsidR="00680E2E" w:rsidRDefault="0033111B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680E2E" w:rsidRPr="00165DA5" w:rsidTr="000736B2">
        <w:tc>
          <w:tcPr>
            <w:tcW w:w="4361" w:type="dxa"/>
          </w:tcPr>
          <w:p w:rsidR="00680E2E" w:rsidRDefault="00680E2E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1C60">
              <w:rPr>
                <w:rFonts w:ascii="Times New Roman" w:hAnsi="Times New Roman" w:cs="Times New Roman"/>
                <w:sz w:val="24"/>
                <w:szCs w:val="24"/>
              </w:rPr>
              <w:t>Esigo</w:t>
            </w:r>
            <w:proofErr w:type="spellEnd"/>
            <w:r w:rsidRPr="00511C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11C60">
              <w:rPr>
                <w:rFonts w:ascii="Times New Roman" w:hAnsi="Times New Roman" w:cs="Times New Roman"/>
                <w:sz w:val="24"/>
                <w:szCs w:val="24"/>
              </w:rPr>
              <w:t>rispetto</w:t>
            </w:r>
            <w:proofErr w:type="spellEnd"/>
            <w:r w:rsidRPr="00511C60">
              <w:rPr>
                <w:rFonts w:ascii="Times New Roman" w:hAnsi="Times New Roman" w:cs="Times New Roman"/>
                <w:sz w:val="24"/>
                <w:szCs w:val="24"/>
              </w:rPr>
              <w:t xml:space="preserve"> al </w:t>
            </w:r>
            <w:proofErr w:type="spellStart"/>
            <w:r w:rsidRPr="00511C60">
              <w:rPr>
                <w:rFonts w:ascii="Times New Roman" w:hAnsi="Times New Roman" w:cs="Times New Roman"/>
                <w:sz w:val="24"/>
                <w:szCs w:val="24"/>
              </w:rPr>
              <w:t>lavoro</w:t>
            </w:r>
            <w:proofErr w:type="spellEnd"/>
          </w:p>
        </w:tc>
        <w:tc>
          <w:tcPr>
            <w:tcW w:w="1276" w:type="dxa"/>
          </w:tcPr>
          <w:p w:rsidR="00680E2E" w:rsidRDefault="000736B2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0 (1.05)</w:t>
            </w:r>
          </w:p>
        </w:tc>
        <w:tc>
          <w:tcPr>
            <w:tcW w:w="1275" w:type="dxa"/>
          </w:tcPr>
          <w:p w:rsidR="00680E2E" w:rsidRDefault="000736B2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1</w:t>
            </w:r>
          </w:p>
        </w:tc>
        <w:tc>
          <w:tcPr>
            <w:tcW w:w="1134" w:type="dxa"/>
          </w:tcPr>
          <w:p w:rsidR="00680E2E" w:rsidRDefault="000736B2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1843" w:type="dxa"/>
          </w:tcPr>
          <w:p w:rsidR="00680E2E" w:rsidRDefault="0033111B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680E2E" w:rsidRPr="00165DA5" w:rsidTr="000736B2">
        <w:tc>
          <w:tcPr>
            <w:tcW w:w="4361" w:type="dxa"/>
          </w:tcPr>
          <w:p w:rsidR="00680E2E" w:rsidRPr="00174730" w:rsidRDefault="00680E2E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17473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Le persone mi prestano sempre attenzione al lavoro</w:t>
            </w:r>
          </w:p>
        </w:tc>
        <w:tc>
          <w:tcPr>
            <w:tcW w:w="1276" w:type="dxa"/>
          </w:tcPr>
          <w:p w:rsidR="00680E2E" w:rsidRDefault="000736B2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8 (0.91)</w:t>
            </w:r>
          </w:p>
        </w:tc>
        <w:tc>
          <w:tcPr>
            <w:tcW w:w="1275" w:type="dxa"/>
          </w:tcPr>
          <w:p w:rsidR="00680E2E" w:rsidRDefault="000736B2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1134" w:type="dxa"/>
          </w:tcPr>
          <w:p w:rsidR="00680E2E" w:rsidRDefault="000736B2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0</w:t>
            </w:r>
          </w:p>
        </w:tc>
        <w:tc>
          <w:tcPr>
            <w:tcW w:w="1843" w:type="dxa"/>
          </w:tcPr>
          <w:p w:rsidR="00680E2E" w:rsidRDefault="0033111B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680E2E" w:rsidRPr="00165DA5" w:rsidTr="000736B2">
        <w:tc>
          <w:tcPr>
            <w:tcW w:w="4361" w:type="dxa"/>
          </w:tcPr>
          <w:p w:rsidR="00680E2E" w:rsidRPr="00174730" w:rsidRDefault="00680E2E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17473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Gli altri mi ammirano al lavoro</w:t>
            </w:r>
          </w:p>
        </w:tc>
        <w:tc>
          <w:tcPr>
            <w:tcW w:w="1276" w:type="dxa"/>
          </w:tcPr>
          <w:p w:rsidR="00680E2E" w:rsidRDefault="000736B2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1 (0.98)</w:t>
            </w:r>
          </w:p>
        </w:tc>
        <w:tc>
          <w:tcPr>
            <w:tcW w:w="1275" w:type="dxa"/>
          </w:tcPr>
          <w:p w:rsidR="00680E2E" w:rsidRDefault="000736B2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134" w:type="dxa"/>
          </w:tcPr>
          <w:p w:rsidR="00680E2E" w:rsidRDefault="000736B2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3</w:t>
            </w:r>
          </w:p>
        </w:tc>
        <w:tc>
          <w:tcPr>
            <w:tcW w:w="1843" w:type="dxa"/>
          </w:tcPr>
          <w:p w:rsidR="00680E2E" w:rsidRDefault="0033111B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680E2E" w:rsidRPr="00165DA5" w:rsidTr="000736B2">
        <w:tc>
          <w:tcPr>
            <w:tcW w:w="4361" w:type="dxa"/>
            <w:tcBorders>
              <w:bottom w:val="single" w:sz="4" w:space="0" w:color="auto"/>
            </w:tcBorders>
          </w:tcPr>
          <w:p w:rsidR="00680E2E" w:rsidRPr="00174730" w:rsidRDefault="00680E2E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17473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Mi piace essere al centro dell'attenzione al lavoro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80E2E" w:rsidRDefault="000736B2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5 (1.09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680E2E" w:rsidRDefault="000736B2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80E2E" w:rsidRDefault="000736B2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80E2E" w:rsidRDefault="0033111B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680E2E" w:rsidRPr="00165DA5" w:rsidTr="000736B2">
        <w:tc>
          <w:tcPr>
            <w:tcW w:w="4361" w:type="dxa"/>
            <w:tcBorders>
              <w:top w:val="single" w:sz="4" w:space="0" w:color="auto"/>
            </w:tcBorders>
          </w:tcPr>
          <w:p w:rsidR="00680E2E" w:rsidRDefault="00680E2E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1C60">
              <w:rPr>
                <w:rFonts w:ascii="Times New Roman" w:hAnsi="Times New Roman" w:cs="Times New Roman"/>
                <w:i/>
                <w:sz w:val="24"/>
                <w:szCs w:val="24"/>
              </w:rPr>
              <w:t>Machiavellismo</w:t>
            </w:r>
            <w:proofErr w:type="spellEnd"/>
            <w:r w:rsidRPr="00511C6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Machiavellianism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80E2E" w:rsidRDefault="00680E2E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680E2E" w:rsidRDefault="00680E2E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80E2E" w:rsidRDefault="00680E2E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680E2E" w:rsidRDefault="00680E2E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0E2E" w:rsidRPr="00165DA5" w:rsidTr="000736B2">
        <w:tc>
          <w:tcPr>
            <w:tcW w:w="4361" w:type="dxa"/>
          </w:tcPr>
          <w:p w:rsidR="00680E2E" w:rsidRPr="00174730" w:rsidRDefault="00680E2E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17473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Non mi fido degli altri al lavoro</w:t>
            </w:r>
          </w:p>
        </w:tc>
        <w:tc>
          <w:tcPr>
            <w:tcW w:w="1276" w:type="dxa"/>
          </w:tcPr>
          <w:p w:rsidR="00680E2E" w:rsidRDefault="00C840CC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0 (1.08)</w:t>
            </w:r>
          </w:p>
        </w:tc>
        <w:tc>
          <w:tcPr>
            <w:tcW w:w="1275" w:type="dxa"/>
          </w:tcPr>
          <w:p w:rsidR="00680E2E" w:rsidRDefault="00C840CC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134" w:type="dxa"/>
          </w:tcPr>
          <w:p w:rsidR="00680E2E" w:rsidRDefault="00C840CC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9</w:t>
            </w:r>
          </w:p>
        </w:tc>
        <w:tc>
          <w:tcPr>
            <w:tcW w:w="1843" w:type="dxa"/>
          </w:tcPr>
          <w:p w:rsidR="00680E2E" w:rsidRDefault="0033111B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680E2E" w:rsidRPr="00165DA5" w:rsidTr="000736B2">
        <w:tc>
          <w:tcPr>
            <w:tcW w:w="4361" w:type="dxa"/>
          </w:tcPr>
          <w:p w:rsidR="00680E2E" w:rsidRPr="00174730" w:rsidRDefault="00680E2E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17473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l lavoro, devi sempre pensare solo a te stesso</w:t>
            </w:r>
          </w:p>
        </w:tc>
        <w:tc>
          <w:tcPr>
            <w:tcW w:w="1276" w:type="dxa"/>
          </w:tcPr>
          <w:p w:rsidR="00680E2E" w:rsidRDefault="00C840CC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5 (1.04)</w:t>
            </w:r>
          </w:p>
        </w:tc>
        <w:tc>
          <w:tcPr>
            <w:tcW w:w="1275" w:type="dxa"/>
          </w:tcPr>
          <w:p w:rsidR="00680E2E" w:rsidRDefault="00C840CC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134" w:type="dxa"/>
          </w:tcPr>
          <w:p w:rsidR="00680E2E" w:rsidRDefault="00C840CC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1843" w:type="dxa"/>
          </w:tcPr>
          <w:p w:rsidR="00680E2E" w:rsidRDefault="0033111B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680E2E" w:rsidRPr="00165DA5" w:rsidTr="000736B2">
        <w:tc>
          <w:tcPr>
            <w:tcW w:w="4361" w:type="dxa"/>
          </w:tcPr>
          <w:p w:rsidR="00680E2E" w:rsidRPr="00174730" w:rsidRDefault="00680E2E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17473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l lavoro, le persone si pugnalano alle spalle per fare carriera</w:t>
            </w:r>
          </w:p>
        </w:tc>
        <w:tc>
          <w:tcPr>
            <w:tcW w:w="1276" w:type="dxa"/>
          </w:tcPr>
          <w:p w:rsidR="00680E2E" w:rsidRDefault="00C840CC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5 (1.21)</w:t>
            </w:r>
          </w:p>
        </w:tc>
        <w:tc>
          <w:tcPr>
            <w:tcW w:w="1275" w:type="dxa"/>
          </w:tcPr>
          <w:p w:rsidR="00680E2E" w:rsidRDefault="00C840CC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134" w:type="dxa"/>
          </w:tcPr>
          <w:p w:rsidR="00680E2E" w:rsidRDefault="00C840CC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7</w:t>
            </w:r>
          </w:p>
        </w:tc>
        <w:tc>
          <w:tcPr>
            <w:tcW w:w="1843" w:type="dxa"/>
          </w:tcPr>
          <w:p w:rsidR="00680E2E" w:rsidRDefault="0033111B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680E2E" w:rsidRPr="00165DA5" w:rsidTr="000736B2">
        <w:tc>
          <w:tcPr>
            <w:tcW w:w="4361" w:type="dxa"/>
            <w:tcBorders>
              <w:bottom w:val="single" w:sz="4" w:space="0" w:color="auto"/>
            </w:tcBorders>
          </w:tcPr>
          <w:p w:rsidR="00680E2E" w:rsidRPr="00174730" w:rsidRDefault="00680E2E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17473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l lavoro, le persone sono motivate solo dal guadagno personal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80E2E" w:rsidRDefault="00C840CC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3 (1.09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680E2E" w:rsidRDefault="00C840CC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80E2E" w:rsidRDefault="00C840CC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8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80E2E" w:rsidRDefault="0033111B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680E2E" w:rsidRPr="00165DA5" w:rsidTr="000736B2">
        <w:tc>
          <w:tcPr>
            <w:tcW w:w="4361" w:type="dxa"/>
            <w:tcBorders>
              <w:top w:val="single" w:sz="4" w:space="0" w:color="auto"/>
            </w:tcBorders>
          </w:tcPr>
          <w:p w:rsidR="00680E2E" w:rsidRDefault="00680E2E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sicopatia</w:t>
            </w:r>
            <w:proofErr w:type="spellEnd"/>
            <w:r w:rsidRPr="00511C6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</w:t>
            </w:r>
            <w:r w:rsidR="00195BF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987F59">
              <w:rPr>
                <w:rFonts w:ascii="Times New Roman" w:hAnsi="Times New Roman" w:cs="Times New Roman"/>
                <w:i/>
                <w:sz w:val="24"/>
                <w:szCs w:val="24"/>
              </w:rPr>
              <w:t>sychopathy</w:t>
            </w:r>
            <w:r w:rsidRPr="00511C60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80E2E" w:rsidRDefault="00680E2E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680E2E" w:rsidRDefault="00680E2E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80E2E" w:rsidRDefault="00680E2E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680E2E" w:rsidRDefault="00680E2E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0E2E" w:rsidRPr="00165DA5" w:rsidTr="000736B2">
        <w:tc>
          <w:tcPr>
            <w:tcW w:w="4361" w:type="dxa"/>
          </w:tcPr>
          <w:p w:rsidR="00680E2E" w:rsidRPr="00174730" w:rsidRDefault="00680E2E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17473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Non mi interessa se il mio comportamento al lavoro ferisce gli altri</w:t>
            </w:r>
          </w:p>
        </w:tc>
        <w:tc>
          <w:tcPr>
            <w:tcW w:w="1276" w:type="dxa"/>
          </w:tcPr>
          <w:p w:rsidR="00680E2E" w:rsidRDefault="00BA0144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0 (0.87)</w:t>
            </w:r>
          </w:p>
        </w:tc>
        <w:tc>
          <w:tcPr>
            <w:tcW w:w="1275" w:type="dxa"/>
          </w:tcPr>
          <w:p w:rsidR="00680E2E" w:rsidRDefault="00BA0144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1134" w:type="dxa"/>
          </w:tcPr>
          <w:p w:rsidR="00680E2E" w:rsidRDefault="00BA0144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0</w:t>
            </w:r>
          </w:p>
        </w:tc>
        <w:tc>
          <w:tcPr>
            <w:tcW w:w="1843" w:type="dxa"/>
          </w:tcPr>
          <w:p w:rsidR="00680E2E" w:rsidRDefault="0033111B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680E2E" w:rsidRPr="00165DA5" w:rsidTr="000736B2">
        <w:tc>
          <w:tcPr>
            <w:tcW w:w="4361" w:type="dxa"/>
          </w:tcPr>
          <w:p w:rsidR="00680E2E" w:rsidRPr="00174730" w:rsidRDefault="00680E2E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17473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Mi è stato detto che agisco avventatamente al lavoro</w:t>
            </w:r>
          </w:p>
        </w:tc>
        <w:tc>
          <w:tcPr>
            <w:tcW w:w="1276" w:type="dxa"/>
          </w:tcPr>
          <w:p w:rsidR="00680E2E" w:rsidRDefault="00BA0144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8 (0.95)</w:t>
            </w:r>
          </w:p>
        </w:tc>
        <w:tc>
          <w:tcPr>
            <w:tcW w:w="1275" w:type="dxa"/>
          </w:tcPr>
          <w:p w:rsidR="00680E2E" w:rsidRDefault="00BA0144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1134" w:type="dxa"/>
          </w:tcPr>
          <w:p w:rsidR="00680E2E" w:rsidRDefault="00BA0144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1</w:t>
            </w:r>
          </w:p>
        </w:tc>
        <w:tc>
          <w:tcPr>
            <w:tcW w:w="1843" w:type="dxa"/>
          </w:tcPr>
          <w:p w:rsidR="00680E2E" w:rsidRDefault="0033111B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680E2E" w:rsidRPr="00165DA5" w:rsidTr="000736B2">
        <w:tc>
          <w:tcPr>
            <w:tcW w:w="4361" w:type="dxa"/>
          </w:tcPr>
          <w:p w:rsidR="00680E2E" w:rsidRPr="00174730" w:rsidRDefault="00680E2E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17473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lastRenderedPageBreak/>
              <w:t>Quando sono al lavoro, tendo a non pensare alle conseguenze delle mie azioni</w:t>
            </w:r>
          </w:p>
        </w:tc>
        <w:tc>
          <w:tcPr>
            <w:tcW w:w="1276" w:type="dxa"/>
          </w:tcPr>
          <w:p w:rsidR="00680E2E" w:rsidRDefault="00BA0144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7 (0.79)</w:t>
            </w:r>
          </w:p>
        </w:tc>
        <w:tc>
          <w:tcPr>
            <w:tcW w:w="1275" w:type="dxa"/>
          </w:tcPr>
          <w:p w:rsidR="00680E2E" w:rsidRDefault="00BA0144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1134" w:type="dxa"/>
          </w:tcPr>
          <w:p w:rsidR="00680E2E" w:rsidRDefault="00BA0144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1</w:t>
            </w:r>
          </w:p>
        </w:tc>
        <w:tc>
          <w:tcPr>
            <w:tcW w:w="1843" w:type="dxa"/>
          </w:tcPr>
          <w:p w:rsidR="00680E2E" w:rsidRDefault="0033111B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680E2E" w:rsidRPr="00165DA5" w:rsidTr="000736B2">
        <w:tc>
          <w:tcPr>
            <w:tcW w:w="4361" w:type="dxa"/>
          </w:tcPr>
          <w:p w:rsidR="00680E2E" w:rsidRPr="00174730" w:rsidRDefault="00680E2E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17473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Mi piace scroccare ai miei colleghi</w:t>
            </w:r>
          </w:p>
        </w:tc>
        <w:tc>
          <w:tcPr>
            <w:tcW w:w="1276" w:type="dxa"/>
          </w:tcPr>
          <w:p w:rsidR="00680E2E" w:rsidRDefault="00BA0144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5 (0.78)</w:t>
            </w:r>
          </w:p>
        </w:tc>
        <w:tc>
          <w:tcPr>
            <w:tcW w:w="1275" w:type="dxa"/>
          </w:tcPr>
          <w:p w:rsidR="00680E2E" w:rsidRDefault="00BA0144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1134" w:type="dxa"/>
          </w:tcPr>
          <w:p w:rsidR="00680E2E" w:rsidRDefault="00BA0144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9</w:t>
            </w:r>
          </w:p>
        </w:tc>
        <w:tc>
          <w:tcPr>
            <w:tcW w:w="1843" w:type="dxa"/>
          </w:tcPr>
          <w:p w:rsidR="00680E2E" w:rsidRDefault="0033111B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680E2E" w:rsidRPr="00165DA5" w:rsidTr="000736B2">
        <w:tc>
          <w:tcPr>
            <w:tcW w:w="4361" w:type="dxa"/>
          </w:tcPr>
          <w:p w:rsidR="00680E2E" w:rsidRPr="00174730" w:rsidRDefault="00680E2E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17473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ono piuttosto insensibile quando sono al lavoro</w:t>
            </w:r>
          </w:p>
        </w:tc>
        <w:tc>
          <w:tcPr>
            <w:tcW w:w="1276" w:type="dxa"/>
          </w:tcPr>
          <w:p w:rsidR="00680E2E" w:rsidRDefault="00BA0144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6 (0.92)</w:t>
            </w:r>
          </w:p>
        </w:tc>
        <w:tc>
          <w:tcPr>
            <w:tcW w:w="1275" w:type="dxa"/>
          </w:tcPr>
          <w:p w:rsidR="00680E2E" w:rsidRDefault="00BA0144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1134" w:type="dxa"/>
          </w:tcPr>
          <w:p w:rsidR="00680E2E" w:rsidRDefault="00BA0144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1843" w:type="dxa"/>
          </w:tcPr>
          <w:p w:rsidR="00680E2E" w:rsidRDefault="0033111B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680E2E" w:rsidRPr="00165DA5" w:rsidTr="000736B2">
        <w:tc>
          <w:tcPr>
            <w:tcW w:w="4361" w:type="dxa"/>
            <w:tcBorders>
              <w:bottom w:val="single" w:sz="4" w:space="0" w:color="auto"/>
            </w:tcBorders>
          </w:tcPr>
          <w:p w:rsidR="00680E2E" w:rsidRPr="00174730" w:rsidRDefault="00680E2E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17473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Non mi importa se accidentalmente ferisco qualcuno al lavoro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80E2E" w:rsidRDefault="00277880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4 (0.68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680E2E" w:rsidRDefault="00277880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80E2E" w:rsidRDefault="00277880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80E2E" w:rsidRDefault="0033111B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680E2E" w:rsidRPr="00165DA5" w:rsidTr="000736B2">
        <w:tc>
          <w:tcPr>
            <w:tcW w:w="4361" w:type="dxa"/>
            <w:tcBorders>
              <w:top w:val="single" w:sz="4" w:space="0" w:color="auto"/>
            </w:tcBorders>
          </w:tcPr>
          <w:p w:rsidR="00680E2E" w:rsidRDefault="00680E2E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adismo</w:t>
            </w:r>
            <w:proofErr w:type="spellEnd"/>
            <w:r w:rsidRPr="00511C6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adism</w:t>
            </w:r>
            <w:r w:rsidRPr="00511C60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80E2E" w:rsidRDefault="00680E2E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680E2E" w:rsidRDefault="00680E2E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80E2E" w:rsidRDefault="00680E2E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680E2E" w:rsidRDefault="00680E2E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0E2E" w:rsidRPr="00165DA5" w:rsidTr="000736B2">
        <w:tc>
          <w:tcPr>
            <w:tcW w:w="4361" w:type="dxa"/>
          </w:tcPr>
          <w:p w:rsidR="00680E2E" w:rsidRPr="00174730" w:rsidRDefault="00680E2E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17473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Mi piace guardare il mio capo che urla contro i miei colleghi</w:t>
            </w:r>
          </w:p>
        </w:tc>
        <w:tc>
          <w:tcPr>
            <w:tcW w:w="1276" w:type="dxa"/>
          </w:tcPr>
          <w:p w:rsidR="00680E2E" w:rsidRDefault="00277880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3 (0.66)</w:t>
            </w:r>
          </w:p>
        </w:tc>
        <w:tc>
          <w:tcPr>
            <w:tcW w:w="1275" w:type="dxa"/>
          </w:tcPr>
          <w:p w:rsidR="00680E2E" w:rsidRDefault="00277880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9</w:t>
            </w:r>
          </w:p>
        </w:tc>
        <w:tc>
          <w:tcPr>
            <w:tcW w:w="1134" w:type="dxa"/>
          </w:tcPr>
          <w:p w:rsidR="00680E2E" w:rsidRDefault="00277880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20</w:t>
            </w:r>
          </w:p>
        </w:tc>
        <w:tc>
          <w:tcPr>
            <w:tcW w:w="1843" w:type="dxa"/>
          </w:tcPr>
          <w:p w:rsidR="00680E2E" w:rsidRDefault="0033111B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680E2E" w:rsidRPr="00165DA5" w:rsidTr="000736B2">
        <w:tc>
          <w:tcPr>
            <w:tcW w:w="4361" w:type="dxa"/>
          </w:tcPr>
          <w:p w:rsidR="00680E2E" w:rsidRPr="00174730" w:rsidRDefault="00680E2E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17473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osso dominare gli altri al lavoro usando la paura</w:t>
            </w:r>
          </w:p>
        </w:tc>
        <w:tc>
          <w:tcPr>
            <w:tcW w:w="1276" w:type="dxa"/>
          </w:tcPr>
          <w:p w:rsidR="00680E2E" w:rsidRDefault="00277880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 (0.47)</w:t>
            </w:r>
          </w:p>
        </w:tc>
        <w:tc>
          <w:tcPr>
            <w:tcW w:w="1275" w:type="dxa"/>
          </w:tcPr>
          <w:p w:rsidR="00680E2E" w:rsidRDefault="00277880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3</w:t>
            </w:r>
          </w:p>
        </w:tc>
        <w:tc>
          <w:tcPr>
            <w:tcW w:w="1134" w:type="dxa"/>
          </w:tcPr>
          <w:p w:rsidR="00680E2E" w:rsidRDefault="00277880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50</w:t>
            </w:r>
          </w:p>
        </w:tc>
        <w:tc>
          <w:tcPr>
            <w:tcW w:w="1843" w:type="dxa"/>
          </w:tcPr>
          <w:p w:rsidR="00680E2E" w:rsidRDefault="0033111B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680E2E" w:rsidRPr="00165DA5" w:rsidTr="000736B2">
        <w:tc>
          <w:tcPr>
            <w:tcW w:w="4361" w:type="dxa"/>
          </w:tcPr>
          <w:p w:rsidR="00680E2E" w:rsidRPr="00174730" w:rsidRDefault="00680E2E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17473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È divertente guardare le persone commettere errori al lavoro</w:t>
            </w:r>
          </w:p>
        </w:tc>
        <w:tc>
          <w:tcPr>
            <w:tcW w:w="1276" w:type="dxa"/>
          </w:tcPr>
          <w:p w:rsidR="00680E2E" w:rsidRDefault="00277880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0 (0.71)</w:t>
            </w:r>
          </w:p>
        </w:tc>
        <w:tc>
          <w:tcPr>
            <w:tcW w:w="1275" w:type="dxa"/>
          </w:tcPr>
          <w:p w:rsidR="00680E2E" w:rsidRDefault="00277880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9</w:t>
            </w:r>
          </w:p>
        </w:tc>
        <w:tc>
          <w:tcPr>
            <w:tcW w:w="1134" w:type="dxa"/>
          </w:tcPr>
          <w:p w:rsidR="00680E2E" w:rsidRDefault="00277880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9</w:t>
            </w:r>
          </w:p>
        </w:tc>
        <w:tc>
          <w:tcPr>
            <w:tcW w:w="1843" w:type="dxa"/>
          </w:tcPr>
          <w:p w:rsidR="00680E2E" w:rsidRDefault="0033111B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680E2E" w:rsidRPr="00165DA5" w:rsidTr="00277880">
        <w:tc>
          <w:tcPr>
            <w:tcW w:w="4361" w:type="dxa"/>
          </w:tcPr>
          <w:p w:rsidR="00680E2E" w:rsidRPr="00174730" w:rsidRDefault="00680E2E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17473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Non mi stanco mai di prendere in giro i miei colleghi</w:t>
            </w:r>
          </w:p>
        </w:tc>
        <w:tc>
          <w:tcPr>
            <w:tcW w:w="1276" w:type="dxa"/>
          </w:tcPr>
          <w:p w:rsidR="00680E2E" w:rsidRDefault="00277880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 (0.75)</w:t>
            </w:r>
          </w:p>
        </w:tc>
        <w:tc>
          <w:tcPr>
            <w:tcW w:w="1275" w:type="dxa"/>
          </w:tcPr>
          <w:p w:rsidR="00680E2E" w:rsidRDefault="00277880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</w:p>
        </w:tc>
        <w:tc>
          <w:tcPr>
            <w:tcW w:w="1134" w:type="dxa"/>
          </w:tcPr>
          <w:p w:rsidR="00680E2E" w:rsidRDefault="00277880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7</w:t>
            </w:r>
          </w:p>
        </w:tc>
        <w:tc>
          <w:tcPr>
            <w:tcW w:w="1843" w:type="dxa"/>
          </w:tcPr>
          <w:p w:rsidR="00680E2E" w:rsidRDefault="0033111B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277880" w:rsidRPr="00165DA5" w:rsidTr="00277880">
        <w:tc>
          <w:tcPr>
            <w:tcW w:w="4361" w:type="dxa"/>
          </w:tcPr>
          <w:p w:rsidR="00277880" w:rsidRPr="00174730" w:rsidRDefault="00277880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17473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Riderei se vedessi qualcuno essere licenziato</w:t>
            </w:r>
          </w:p>
        </w:tc>
        <w:tc>
          <w:tcPr>
            <w:tcW w:w="1276" w:type="dxa"/>
          </w:tcPr>
          <w:p w:rsidR="00277880" w:rsidRDefault="00277880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 (0.48)</w:t>
            </w:r>
          </w:p>
        </w:tc>
        <w:tc>
          <w:tcPr>
            <w:tcW w:w="1275" w:type="dxa"/>
          </w:tcPr>
          <w:p w:rsidR="00277880" w:rsidRDefault="00277880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4</w:t>
            </w:r>
          </w:p>
        </w:tc>
        <w:tc>
          <w:tcPr>
            <w:tcW w:w="1134" w:type="dxa"/>
          </w:tcPr>
          <w:p w:rsidR="00277880" w:rsidRDefault="00277880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40</w:t>
            </w:r>
          </w:p>
        </w:tc>
        <w:tc>
          <w:tcPr>
            <w:tcW w:w="1843" w:type="dxa"/>
          </w:tcPr>
          <w:p w:rsidR="00277880" w:rsidRDefault="0033111B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</w:tr>
      <w:tr w:rsidR="00277880" w:rsidRPr="00165DA5" w:rsidTr="00277880">
        <w:tc>
          <w:tcPr>
            <w:tcW w:w="4361" w:type="dxa"/>
            <w:tcBorders>
              <w:bottom w:val="single" w:sz="4" w:space="0" w:color="auto"/>
            </w:tcBorders>
          </w:tcPr>
          <w:p w:rsidR="00277880" w:rsidRPr="00174730" w:rsidRDefault="00277880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17473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Faccio sogni ad occhi aperti in cui faccio male alle persone con cui lavoro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77880" w:rsidRDefault="00277880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 (0.48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277880" w:rsidRDefault="00277880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77880" w:rsidRDefault="00277880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2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277880" w:rsidRDefault="0033111B" w:rsidP="00DF4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</w:tbl>
    <w:p w:rsidR="00FA74EC" w:rsidRPr="003A713E" w:rsidRDefault="00FA74EC">
      <w:pPr>
        <w:rPr>
          <w:lang w:val="en-US"/>
        </w:rPr>
      </w:pPr>
    </w:p>
    <w:sectPr w:rsidR="00FA74EC" w:rsidRPr="003A713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0566" w:rsidRDefault="00A50566" w:rsidP="00680E2E">
      <w:pPr>
        <w:spacing w:after="0" w:line="240" w:lineRule="auto"/>
      </w:pPr>
      <w:r>
        <w:separator/>
      </w:r>
    </w:p>
  </w:endnote>
  <w:endnote w:type="continuationSeparator" w:id="0">
    <w:p w:rsidR="00A50566" w:rsidRDefault="00A50566" w:rsidP="00680E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0566" w:rsidRDefault="00A50566" w:rsidP="00680E2E">
      <w:pPr>
        <w:spacing w:after="0" w:line="240" w:lineRule="auto"/>
      </w:pPr>
      <w:r>
        <w:separator/>
      </w:r>
    </w:p>
  </w:footnote>
  <w:footnote w:type="continuationSeparator" w:id="0">
    <w:p w:rsidR="00A50566" w:rsidRDefault="00A50566" w:rsidP="00680E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A0NLQ0MDA0MTQAAiUdpeDU4uLM/DyQAuNaAKl27nssAAAA"/>
  </w:docVars>
  <w:rsids>
    <w:rsidRoot w:val="00680E2E"/>
    <w:rsid w:val="000736B2"/>
    <w:rsid w:val="00152D45"/>
    <w:rsid w:val="00174730"/>
    <w:rsid w:val="00195BF6"/>
    <w:rsid w:val="00277880"/>
    <w:rsid w:val="0033111B"/>
    <w:rsid w:val="003A713E"/>
    <w:rsid w:val="00680E2E"/>
    <w:rsid w:val="00A50566"/>
    <w:rsid w:val="00B8093E"/>
    <w:rsid w:val="00BA0144"/>
    <w:rsid w:val="00C840CC"/>
    <w:rsid w:val="00DA4F93"/>
    <w:rsid w:val="00DB4560"/>
    <w:rsid w:val="00E83356"/>
    <w:rsid w:val="00FA7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80E2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680E2E"/>
    <w:pPr>
      <w:suppressAutoHyphens/>
      <w:spacing w:after="0" w:line="240" w:lineRule="auto"/>
    </w:pPr>
    <w:rPr>
      <w:rFonts w:ascii="Arial" w:eastAsia="Arial" w:hAnsi="Arial" w:cs="Arial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680E2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80E2E"/>
  </w:style>
  <w:style w:type="paragraph" w:styleId="Pidipagina">
    <w:name w:val="footer"/>
    <w:basedOn w:val="Normale"/>
    <w:link w:val="PidipaginaCarattere"/>
    <w:uiPriority w:val="99"/>
    <w:unhideWhenUsed/>
    <w:rsid w:val="00680E2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80E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80E2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680E2E"/>
    <w:pPr>
      <w:suppressAutoHyphens/>
      <w:spacing w:after="0" w:line="240" w:lineRule="auto"/>
    </w:pPr>
    <w:rPr>
      <w:rFonts w:ascii="Arial" w:eastAsia="Arial" w:hAnsi="Arial" w:cs="Arial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680E2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80E2E"/>
  </w:style>
  <w:style w:type="paragraph" w:styleId="Pidipagina">
    <w:name w:val="footer"/>
    <w:basedOn w:val="Normale"/>
    <w:link w:val="PidipaginaCarattere"/>
    <w:uiPriority w:val="99"/>
    <w:unhideWhenUsed/>
    <w:rsid w:val="00680E2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80E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506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307</Words>
  <Characters>1754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i Trieste</Company>
  <LinksUpToDate>false</LinksUpToDate>
  <CharactersWithSpaces>2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o</dc:creator>
  <cp:lastModifiedBy>Francesco</cp:lastModifiedBy>
  <cp:revision>11</cp:revision>
  <dcterms:created xsi:type="dcterms:W3CDTF">2023-10-04T16:51:00Z</dcterms:created>
  <dcterms:modified xsi:type="dcterms:W3CDTF">2023-10-18T09:03:00Z</dcterms:modified>
</cp:coreProperties>
</file>